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816" w:rsidRPr="00D53F64" w:rsidRDefault="00924725">
      <w:pPr>
        <w:rPr>
          <w:rFonts w:ascii="Times New Roman" w:hAnsi="Times New Roman" w:cs="Times New Roman"/>
          <w:sz w:val="24"/>
          <w:szCs w:val="24"/>
        </w:rPr>
      </w:pPr>
      <w:r w:rsidRPr="00D53F64">
        <w:rPr>
          <w:rFonts w:ascii="Times New Roman" w:hAnsi="Times New Roman" w:cs="Times New Roman"/>
          <w:b/>
          <w:sz w:val="24"/>
          <w:szCs w:val="24"/>
        </w:rPr>
        <w:t>Table S2</w:t>
      </w:r>
      <w:r w:rsidR="000A2BCB" w:rsidRPr="00D53F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2BCB" w:rsidRPr="00D53F64">
        <w:rPr>
          <w:rFonts w:ascii="Times New Roman" w:hAnsi="Times New Roman" w:cs="Times New Roman"/>
          <w:sz w:val="24"/>
          <w:szCs w:val="24"/>
        </w:rPr>
        <w:t>Initial concentrations assigned to various components in reactions</w:t>
      </w:r>
    </w:p>
    <w:tbl>
      <w:tblPr>
        <w:tblW w:w="91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1948"/>
        <w:gridCol w:w="2372"/>
        <w:gridCol w:w="2500"/>
      </w:tblGrid>
      <w:tr w:rsidR="00924725" w:rsidRPr="00D53F64" w:rsidTr="00D53F64">
        <w:trPr>
          <w:trHeight w:val="335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action component 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itial con</w:t>
            </w:r>
            <w:r w:rsidRPr="00D53F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ntration</w:t>
            </w:r>
            <w:r w:rsidRPr="00924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924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924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action </w:t>
            </w:r>
            <w:r w:rsidRPr="00D53F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924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mponent 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itial con</w:t>
            </w:r>
            <w:r w:rsidRPr="00D53F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ntration</w:t>
            </w:r>
            <w:r w:rsidRPr="00924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924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924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24725" w:rsidRPr="00D53F64" w:rsidTr="00D53F64">
        <w:trPr>
          <w:trHeight w:val="123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9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Fe2+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</w:tr>
      <w:tr w:rsidR="00924725" w:rsidRPr="00D53F64" w:rsidTr="00D53F64">
        <w:trPr>
          <w:trHeight w:val="167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ISCU[2S]</w:t>
            </w:r>
          </w:p>
        </w:tc>
        <w:tc>
          <w:tcPr>
            <w:tcW w:w="2500" w:type="dxa"/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24725" w:rsidRPr="00D53F64" w:rsidTr="00D53F64">
        <w:trPr>
          <w:trHeight w:val="167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Orn</w:t>
            </w:r>
            <w:proofErr w:type="spellEnd"/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ISCU[2Fe-2S]</w:t>
            </w:r>
          </w:p>
        </w:tc>
        <w:tc>
          <w:tcPr>
            <w:tcW w:w="2500" w:type="dxa"/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24725" w:rsidRPr="00D53F64" w:rsidTr="00D53F64">
        <w:trPr>
          <w:trHeight w:val="167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dcSAM</w:t>
            </w:r>
            <w:proofErr w:type="spellEnd"/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Grx1</w:t>
            </w:r>
          </w:p>
        </w:tc>
        <w:tc>
          <w:tcPr>
            <w:tcW w:w="2500" w:type="dxa"/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924725" w:rsidRPr="00D53F64" w:rsidTr="00D53F64">
        <w:trPr>
          <w:trHeight w:val="335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Put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Grx2</w:t>
            </w:r>
          </w:p>
        </w:tc>
        <w:tc>
          <w:tcPr>
            <w:tcW w:w="2500" w:type="dxa"/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924725" w:rsidRPr="00D53F64" w:rsidTr="00D53F64">
        <w:trPr>
          <w:trHeight w:val="167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Grx1r</w:t>
            </w:r>
          </w:p>
        </w:tc>
        <w:tc>
          <w:tcPr>
            <w:tcW w:w="2500" w:type="dxa"/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24725" w:rsidRPr="00D53F64" w:rsidTr="00D53F64">
        <w:trPr>
          <w:trHeight w:val="167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Grx2r</w:t>
            </w:r>
          </w:p>
        </w:tc>
        <w:tc>
          <w:tcPr>
            <w:tcW w:w="2500" w:type="dxa"/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24725" w:rsidRPr="00D53F64" w:rsidTr="00D53F64">
        <w:trPr>
          <w:trHeight w:val="167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GluCys</w:t>
            </w:r>
            <w:proofErr w:type="spellEnd"/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aconitase</w:t>
            </w:r>
            <w:proofErr w:type="spellEnd"/>
          </w:p>
        </w:tc>
        <w:tc>
          <w:tcPr>
            <w:tcW w:w="2500" w:type="dxa"/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924725" w:rsidRPr="00D53F64" w:rsidTr="00D53F64">
        <w:trPr>
          <w:trHeight w:val="335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fumarase</w:t>
            </w:r>
            <w:bookmarkStart w:id="0" w:name="_GoBack"/>
            <w:bookmarkEnd w:id="0"/>
            <w:proofErr w:type="spellEnd"/>
          </w:p>
        </w:tc>
        <w:tc>
          <w:tcPr>
            <w:tcW w:w="2500" w:type="dxa"/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924725" w:rsidRPr="00D53F64" w:rsidTr="00D53F64">
        <w:trPr>
          <w:trHeight w:val="167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Spd</w:t>
            </w:r>
            <w:proofErr w:type="spellEnd"/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bottom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aconitase</w:t>
            </w:r>
            <w:proofErr w:type="spellEnd"/>
            <w:r w:rsidRPr="00D53F64">
              <w:rPr>
                <w:rFonts w:ascii="Times New Roman" w:hAnsi="Times New Roman" w:cs="Times New Roman"/>
                <w:sz w:val="24"/>
                <w:szCs w:val="24"/>
              </w:rPr>
              <w:t xml:space="preserve">[4Fe-4S] </w:t>
            </w:r>
          </w:p>
        </w:tc>
        <w:tc>
          <w:tcPr>
            <w:tcW w:w="2500" w:type="dxa"/>
            <w:vAlign w:val="bottom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24725" w:rsidRPr="00D53F64" w:rsidTr="00D53F64">
        <w:trPr>
          <w:trHeight w:val="167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GSH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A2D5C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9E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bottom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fumarase</w:t>
            </w:r>
            <w:proofErr w:type="spellEnd"/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[4Fe-4S]</w:t>
            </w:r>
          </w:p>
        </w:tc>
        <w:tc>
          <w:tcPr>
            <w:tcW w:w="2500" w:type="dxa"/>
            <w:vAlign w:val="bottom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24725" w:rsidRPr="00D53F64" w:rsidTr="00D53F64">
        <w:trPr>
          <w:trHeight w:val="167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Gspd</w:t>
            </w:r>
            <w:proofErr w:type="spellEnd"/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bottom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ISC-Grx2r[4Fe-4S]</w:t>
            </w:r>
          </w:p>
        </w:tc>
        <w:tc>
          <w:tcPr>
            <w:tcW w:w="2500" w:type="dxa"/>
            <w:vAlign w:val="bottom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24725" w:rsidRPr="00D53F64" w:rsidTr="00D53F64">
        <w:trPr>
          <w:trHeight w:val="167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TS2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 xml:space="preserve"> ISC-Grx1r[4Fe-4S]</w:t>
            </w:r>
          </w:p>
        </w:tc>
        <w:tc>
          <w:tcPr>
            <w:tcW w:w="2500" w:type="dxa"/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24725" w:rsidRPr="00D53F64" w:rsidTr="00D53F64">
        <w:trPr>
          <w:trHeight w:val="167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NADPH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fumarase</w:t>
            </w:r>
            <w:proofErr w:type="spellEnd"/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[3Fe-4S]</w:t>
            </w:r>
            <w:r w:rsidRPr="00D53F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0" w:type="dxa"/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24725" w:rsidRPr="00D53F64" w:rsidTr="00D53F64">
        <w:trPr>
          <w:trHeight w:val="335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NADP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aconitase</w:t>
            </w:r>
            <w:proofErr w:type="spellEnd"/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[3Fe-4S]</w:t>
            </w:r>
            <w:r w:rsidRPr="00D53F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0" w:type="dxa"/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24725" w:rsidRPr="00D53F64" w:rsidTr="00D53F64">
        <w:trPr>
          <w:trHeight w:val="167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T[SH]2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53F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53F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●-</w:t>
            </w:r>
          </w:p>
        </w:tc>
        <w:tc>
          <w:tcPr>
            <w:tcW w:w="2500" w:type="dxa"/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24725" w:rsidRPr="00D53F64" w:rsidTr="00D53F64">
        <w:trPr>
          <w:trHeight w:val="167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TXNo</w:t>
            </w:r>
            <w:proofErr w:type="spellEnd"/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H2O2</w:t>
            </w:r>
          </w:p>
        </w:tc>
        <w:tc>
          <w:tcPr>
            <w:tcW w:w="2500" w:type="dxa"/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24725" w:rsidRPr="00D53F64" w:rsidTr="00D53F64">
        <w:trPr>
          <w:trHeight w:val="167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TDPx</w:t>
            </w:r>
            <w:proofErr w:type="spellEnd"/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bottom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Fe+3</w:t>
            </w:r>
          </w:p>
        </w:tc>
        <w:tc>
          <w:tcPr>
            <w:tcW w:w="2500" w:type="dxa"/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24725" w:rsidRPr="00D53F64" w:rsidTr="00D53F64">
        <w:trPr>
          <w:trHeight w:val="335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H2O2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ONOO-</w:t>
            </w:r>
          </w:p>
        </w:tc>
        <w:tc>
          <w:tcPr>
            <w:tcW w:w="2500" w:type="dxa"/>
            <w:vAlign w:val="bottom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F64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924725" w:rsidRPr="00D53F64" w:rsidTr="00D53F64">
        <w:trPr>
          <w:trHeight w:val="143"/>
        </w:trPr>
        <w:tc>
          <w:tcPr>
            <w:tcW w:w="2340" w:type="dxa"/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TXNr</w:t>
            </w:r>
            <w:proofErr w:type="spellEnd"/>
          </w:p>
        </w:tc>
        <w:tc>
          <w:tcPr>
            <w:tcW w:w="19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725" w:rsidRPr="00924725" w:rsidRDefault="00924725" w:rsidP="00924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4725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72" w:type="dxa"/>
            <w:tcBorders>
              <w:left w:val="single" w:sz="4" w:space="0" w:color="auto"/>
            </w:tcBorders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vAlign w:val="center"/>
          </w:tcPr>
          <w:p w:rsidR="00924725" w:rsidRPr="00D53F64" w:rsidRDefault="00924725" w:rsidP="0092472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24725" w:rsidRPr="00D53F64" w:rsidRDefault="00924725">
      <w:pPr>
        <w:rPr>
          <w:rFonts w:ascii="Times New Roman" w:hAnsi="Times New Roman" w:cs="Times New Roman"/>
          <w:sz w:val="24"/>
          <w:szCs w:val="24"/>
        </w:rPr>
      </w:pPr>
    </w:p>
    <w:sectPr w:rsidR="00924725" w:rsidRPr="00D53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939"/>
    <w:rsid w:val="000A2BCB"/>
    <w:rsid w:val="00373939"/>
    <w:rsid w:val="004A4816"/>
    <w:rsid w:val="007969E8"/>
    <w:rsid w:val="007B0323"/>
    <w:rsid w:val="00924725"/>
    <w:rsid w:val="009A2D5C"/>
    <w:rsid w:val="00D53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90070E-AEAC-403B-9500-F4704F822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4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ingh</dc:creator>
  <cp:keywords/>
  <dc:description/>
  <cp:lastModifiedBy>drsingh</cp:lastModifiedBy>
  <cp:revision>6</cp:revision>
  <dcterms:created xsi:type="dcterms:W3CDTF">2018-10-26T06:32:00Z</dcterms:created>
  <dcterms:modified xsi:type="dcterms:W3CDTF">2018-12-06T07:11:00Z</dcterms:modified>
</cp:coreProperties>
</file>